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B9847" w14:textId="77777777" w:rsidR="005F4BD4" w:rsidRPr="008E3F54" w:rsidRDefault="005F4BD4" w:rsidP="005F4BD4">
      <w:pPr>
        <w:widowControl w:val="0"/>
      </w:pPr>
      <w:r w:rsidRPr="008E3F54">
        <w:rPr>
          <w:b/>
        </w:rPr>
        <w:t>S</w:t>
      </w:r>
      <w:r>
        <w:rPr>
          <w:b/>
        </w:rPr>
        <w:t>3</w:t>
      </w:r>
      <w:r w:rsidRPr="008E3F54">
        <w:rPr>
          <w:b/>
        </w:rPr>
        <w:t xml:space="preserve"> </w:t>
      </w:r>
      <w:r w:rsidRPr="008E3F54">
        <w:rPr>
          <w:b/>
        </w:rPr>
        <w:t>Table. MtDNA sequence alignment of the invasive carp HTS assay region.</w:t>
      </w:r>
      <w:r w:rsidRPr="008E3F54">
        <w:t xml:space="preserve"> </w:t>
      </w:r>
    </w:p>
    <w:tbl>
      <w:tblPr>
        <w:tblW w:w="9399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7"/>
        <w:gridCol w:w="492"/>
        <w:gridCol w:w="450"/>
        <w:gridCol w:w="540"/>
        <w:gridCol w:w="450"/>
        <w:gridCol w:w="54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5F4BD4" w:rsidRPr="008E3F54" w14:paraId="7213DE01" w14:textId="77777777" w:rsidTr="005F584D">
        <w:trPr>
          <w:trHeight w:val="331"/>
        </w:trPr>
        <w:tc>
          <w:tcPr>
            <w:tcW w:w="1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C79E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p./Hap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BA7B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08D4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8880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8E63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376B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29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DA58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35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069B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36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61B2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4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A707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44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EAEAE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47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1BB4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50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C812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5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21CC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53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5EFC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56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8B527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59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5735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62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7561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65</w:t>
            </w:r>
          </w:p>
        </w:tc>
      </w:tr>
      <w:tr w:rsidR="005F4BD4" w:rsidRPr="008E3F54" w14:paraId="63F037AC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F69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38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CF8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3E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5A3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E94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2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28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CE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6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E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6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CBE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1C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47B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14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5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91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</w:tr>
      <w:tr w:rsidR="005F4BD4" w:rsidRPr="008E3F54" w14:paraId="2562196B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F08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ED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91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1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48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13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C0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0ED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A5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56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0D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C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D5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D31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AB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9E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C63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FD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42E59A77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4F0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779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1AD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AA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3A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51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30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E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7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9B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F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23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791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4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21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C1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39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19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DC983B6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AB8E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6F1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6D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D2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7B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B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7A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C02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19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E7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DD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5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5D5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6C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071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4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7E5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CC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467AA5A9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9A7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20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87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3D8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3C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4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AA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8E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07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FD6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11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28E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7E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C6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AB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71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55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FD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7EF0693F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13F7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73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EAF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C6F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03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43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50F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1C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90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E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27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54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92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00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DF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4DC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6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E4E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C3A3ED9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8A19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6C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14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6B8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DB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B28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49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92F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58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29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7AC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66B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B7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F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DD1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95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AC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B6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59105B3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40A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H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48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03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5F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6F3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30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AC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EA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D5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5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9F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AE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9E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3AA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3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64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5B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8C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2982D21B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2DD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N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D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8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D2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03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C8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17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5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6F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BEC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E7D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713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2C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62C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22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F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838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41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02D76C3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9EC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N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A7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FE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F0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63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ED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E2A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C5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83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F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B00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FA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2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0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D67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85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6E2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0A3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5DD947AD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2B5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89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73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DE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4B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38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C27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4B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F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9B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00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3D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7F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1E2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00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212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0E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239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459BEDB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B89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J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1F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46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9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79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FD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F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BE3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4A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F4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8B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52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73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7F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2F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A1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D6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07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26891241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D0D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K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AF3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264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6D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619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FE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21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11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57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07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84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CB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C1E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A9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28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16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E6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9F8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600E3DB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607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02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0F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8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615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5B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3F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7D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E7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5BE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97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60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76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EF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B7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51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2DE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45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7223FB82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E8C8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lack car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CD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FF0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10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7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C56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C94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B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3E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5C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F8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D8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CC9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B2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65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9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2B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10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4BE9ED5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79F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Common car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0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0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CD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8A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CB4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00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28C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E5A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56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20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CBF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91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D7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DD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B7B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677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B38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6F00A7EC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F15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Goldfish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6D3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C91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02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503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B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0BE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64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1B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7E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BF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AE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35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BB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CF7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0A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D8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FDD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7E357228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F6F5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Grass carp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CFF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5B6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218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924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990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058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9BB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20C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659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204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0AE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01D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026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0D2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E3B9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6F4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36B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6AD5B003" w14:textId="77777777" w:rsidTr="005F584D">
        <w:trPr>
          <w:trHeight w:val="50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AA5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5E5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0E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B0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B0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B00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28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B4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77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51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AA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0E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15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DB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0D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FAF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E3B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59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</w:p>
        </w:tc>
      </w:tr>
      <w:tr w:rsidR="005F4BD4" w:rsidRPr="008E3F54" w14:paraId="61CA4F2B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E41BA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p./Hap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4E51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59C9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3E1F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61DC1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3D91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D651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B7F7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7712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2963A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FAC0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5CC2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637C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1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39D4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532E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EB65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59CF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250D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10</w:t>
            </w:r>
          </w:p>
        </w:tc>
      </w:tr>
      <w:tr w:rsidR="005F4BD4" w:rsidRPr="008E3F54" w14:paraId="6BBC97EF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098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73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F1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34F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E5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F9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7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EE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97B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F5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EB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B3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B1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1D4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871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2B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A0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348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</w:tr>
      <w:tr w:rsidR="005F4BD4" w:rsidRPr="008E3F54" w14:paraId="639E2349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D44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13D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CA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B9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762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D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C5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17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608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EE0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97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3D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CB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E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CE7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4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6BB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3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0122A699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7FD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10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F5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FA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03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4E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8E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CB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63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62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D6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77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40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C3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D3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25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EE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92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5DC509E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77E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13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73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68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8E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6B6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93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77A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EA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C2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16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9E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7A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3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58A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813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B9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A25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9CBFF96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5F3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35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591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FE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59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68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49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82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63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73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0B2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FA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0E3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19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DFA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62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9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79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006195E5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741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9A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5B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280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6B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7C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7F6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57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3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4B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2B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05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27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66E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A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CB3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4C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60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EA85A5C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824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E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13E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DF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A4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2D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C3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80E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72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115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B5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55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0B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FF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76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2A4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BF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679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4E19BC81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45F9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H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76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93C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48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01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C71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AC4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CA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CA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7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3F4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9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A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902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A20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C4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0E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6C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5B80CB66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903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N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45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95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17D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72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8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A15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E7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30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D5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2D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6F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8D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6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E3E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A5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EE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98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6EC73EBB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E9FC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N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1E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70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2B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D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C5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70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9B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7FE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6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A90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FA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75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B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2E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69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A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9B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C42A848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02F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CC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1F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284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A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7F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F0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89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649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9AC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4D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A6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88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A94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E9A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C9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44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EBF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4BD2EE3F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4D7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J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F4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AE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0E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D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91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6C9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76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36B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6F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F3B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4B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EE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02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BB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BB9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8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227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40A5C72C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782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K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E1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06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62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C0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23E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EC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901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0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7D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57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AE0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211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B5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97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AF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D7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733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21EC1753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EEC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8B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A7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897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A2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39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D6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8E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2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ED2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F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61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97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FB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8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9A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E3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49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667F1D16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AEA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lack car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22F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C8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9DB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37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E91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FE0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8CD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047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98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09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33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F4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07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2E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4F1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5C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42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66DB113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D2CC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Common car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4F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9EA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F1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EB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F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53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7AF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4F5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8EE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22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F6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75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79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E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3A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9B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FE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24A8FA7F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D820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Goldfish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FB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4C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25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F39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57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06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F7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032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D9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444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A61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C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92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ED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5D8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46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4B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0A464158" w14:textId="77777777" w:rsidTr="005F584D">
        <w:trPr>
          <w:trHeight w:val="73"/>
        </w:trPr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E9C14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Grass carp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58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7B0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2A4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414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159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396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53E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87D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B1B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DA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076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6A0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D72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CA2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363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E1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3FF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</w:tbl>
    <w:p w14:paraId="44458E4E" w14:textId="77777777" w:rsidR="005F4BD4" w:rsidRPr="008E3F54" w:rsidRDefault="005F4BD4" w:rsidP="005F4BD4">
      <w:r w:rsidRPr="008E3F54">
        <w:br w:type="page"/>
      </w:r>
    </w:p>
    <w:p w14:paraId="3B712F29" w14:textId="77777777" w:rsidR="005F4BD4" w:rsidRPr="008E3F54" w:rsidRDefault="005F4BD4" w:rsidP="005F4BD4">
      <w:pPr>
        <w:widowControl w:val="0"/>
        <w:autoSpaceDE w:val="0"/>
        <w:autoSpaceDN w:val="0"/>
        <w:adjustRightInd w:val="0"/>
        <w:rPr>
          <w:b/>
        </w:rPr>
      </w:pPr>
      <w:r w:rsidRPr="008E3F54">
        <w:rPr>
          <w:b/>
        </w:rPr>
        <w:lastRenderedPageBreak/>
        <w:t>S</w:t>
      </w:r>
      <w:r>
        <w:rPr>
          <w:b/>
        </w:rPr>
        <w:t>3</w:t>
      </w:r>
      <w:r w:rsidRPr="008E3F54">
        <w:rPr>
          <w:b/>
        </w:rPr>
        <w:t xml:space="preserve"> </w:t>
      </w:r>
      <w:r w:rsidRPr="008E3F54">
        <w:rPr>
          <w:b/>
        </w:rPr>
        <w:t xml:space="preserve">Table (continued). </w:t>
      </w:r>
    </w:p>
    <w:tbl>
      <w:tblPr>
        <w:tblW w:w="8277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7"/>
        <w:gridCol w:w="450"/>
        <w:gridCol w:w="450"/>
        <w:gridCol w:w="513"/>
        <w:gridCol w:w="387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5F4BD4" w:rsidRPr="008E3F54" w14:paraId="46B6B93B" w14:textId="77777777" w:rsidTr="005F584D">
        <w:trPr>
          <w:trHeight w:val="331"/>
        </w:trPr>
        <w:tc>
          <w:tcPr>
            <w:tcW w:w="1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1629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p./Hap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C357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AD09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15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FE9B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16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3F27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19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AC16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22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9790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25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6BC5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28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332C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C0D9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34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48EE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37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B54A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40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C821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43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5135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44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5970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46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FFEC" w14:textId="77777777" w:rsidR="005F4BD4" w:rsidRPr="008E3F54" w:rsidRDefault="005F4BD4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249</w:t>
            </w:r>
          </w:p>
        </w:tc>
      </w:tr>
      <w:tr w:rsidR="005F4BD4" w:rsidRPr="008E3F54" w14:paraId="606D8E5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49F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FF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E3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68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F5B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BD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E1A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ED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70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22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D5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0A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C4A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E59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BC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4CF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5F4BD4" w:rsidRPr="008E3F54" w14:paraId="5E3EC0EE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0A0E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27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25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22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0E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4F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E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FF5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B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9EA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2A3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E59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DC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8AD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6D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05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259584EF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4DD1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1F3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E7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82D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46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D6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76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3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13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68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7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0F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59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C83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EC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78F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25D2C9A7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932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721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D12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F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6CC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A3A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83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D98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AF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13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3F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466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52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E7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CA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F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5B567A90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2DA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E1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BB2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4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810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28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95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D6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EE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F5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0C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A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6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C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4B9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B1F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05CC144D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480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225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4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A01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AF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5B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50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72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AC3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B9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6A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28A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E1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E3C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8E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FA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2FB150C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52A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E0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9E4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C4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E81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45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6AC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069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0A6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DB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C3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F3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2F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83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9C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4B8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0BF8B4D6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495F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9D7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9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D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5A0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78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30B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585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BA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A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FCE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2CE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14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CD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EF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5C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15EFA132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271E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N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EA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CE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041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E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65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A9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4A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D0F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BA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BF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B9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C1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5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33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50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41033D17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B1F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VC-N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15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EC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B4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543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A3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F0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D7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C91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06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40D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4F2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14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DB8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C90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6A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46D72D1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396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F3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6D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5E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6C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14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5D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B9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66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A5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1DF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3E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40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5DF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644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394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1502513C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D98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J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FFF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1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25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C7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E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78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1D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7CB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5B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E4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8E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F8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5C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8B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05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66B0A8EA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1D4D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6C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F4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05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00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E0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B1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7B2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3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61A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AC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F2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38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65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43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BF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0E2BEC8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3B5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HC-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036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FA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F9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AB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A58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FC7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AD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C9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3AD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353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89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83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D95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FA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82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4CD525E9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941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Black ca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7B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F2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98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68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A9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5C3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73E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29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07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85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E56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6A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6C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8FE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BF8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</w:tr>
      <w:tr w:rsidR="005F4BD4" w:rsidRPr="008E3F54" w14:paraId="14874182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842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Common ca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2E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52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BE8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DA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43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0F6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22E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54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2B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C1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FE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5C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AD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A0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B1B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3BE809FE" w14:textId="77777777" w:rsidTr="005F584D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2A2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Goldfis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27D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3B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B42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79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40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C1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1A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EC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50A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78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137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087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6A3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5A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AB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5F4BD4" w:rsidRPr="008E3F54" w14:paraId="0687794F" w14:textId="77777777" w:rsidTr="005F584D">
        <w:trPr>
          <w:trHeight w:val="73"/>
        </w:trPr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267F" w14:textId="77777777" w:rsidR="005F4BD4" w:rsidRPr="008E3F54" w:rsidRDefault="005F4BD4" w:rsidP="005F584D">
            <w:pPr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Grass car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AC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623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C7D9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B0F0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D09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E051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4FC7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62A8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86F2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C96F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60C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31CC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481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39D4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3895" w14:textId="77777777" w:rsidR="005F4BD4" w:rsidRPr="008E3F54" w:rsidRDefault="005F4BD4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</w:tbl>
    <w:p w14:paraId="164582A0" w14:textId="77777777" w:rsidR="005F4BD4" w:rsidRPr="008E3F54" w:rsidRDefault="005F4BD4" w:rsidP="005F4BD4">
      <w:pPr>
        <w:widowControl w:val="0"/>
        <w:autoSpaceDE w:val="0"/>
        <w:autoSpaceDN w:val="0"/>
        <w:adjustRightInd w:val="0"/>
        <w:rPr>
          <w:b/>
        </w:rPr>
      </w:pPr>
    </w:p>
    <w:p w14:paraId="03B0ED13" w14:textId="77777777" w:rsidR="005F4BD4" w:rsidRPr="008E3F54" w:rsidRDefault="005F4BD4" w:rsidP="005F4BD4">
      <w:pPr>
        <w:widowControl w:val="0"/>
        <w:autoSpaceDE w:val="0"/>
        <w:autoSpaceDN w:val="0"/>
        <w:adjustRightInd w:val="0"/>
        <w:rPr>
          <w:bCs/>
        </w:rPr>
      </w:pPr>
      <w:r w:rsidRPr="008E3F54">
        <w:t xml:space="preserve">Alignment shows silver carp (SVC) haplotypes “A–H”, and two “novel” haplotypes “N1” and “N2” recovered with the targeted HTS assay (GenBank Accessions: MK205185–6), bighead carp (BHC), and other invasive cyprinid sequences. Nucleotide positions (above sequence) are based on the complete cytochrome </w:t>
      </w:r>
      <w:r w:rsidRPr="008E3F54">
        <w:rPr>
          <w:i/>
        </w:rPr>
        <w:t>b</w:t>
      </w:r>
      <w:r w:rsidRPr="008E3F54">
        <w:t xml:space="preserve"> gene, with those differing from silver carp haplotype “A” shown and dots denoting homology.</w:t>
      </w:r>
    </w:p>
    <w:p w14:paraId="46174ADF" w14:textId="77777777" w:rsidR="00603068" w:rsidRDefault="00603068">
      <w:bookmarkStart w:id="0" w:name="_GoBack"/>
      <w:bookmarkEnd w:id="0"/>
    </w:p>
    <w:sectPr w:rsidR="00603068" w:rsidSect="00103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819B2"/>
    <w:multiLevelType w:val="multilevel"/>
    <w:tmpl w:val="0E2AA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3527CB"/>
    <w:multiLevelType w:val="multilevel"/>
    <w:tmpl w:val="A3405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993CED"/>
    <w:multiLevelType w:val="multilevel"/>
    <w:tmpl w:val="FDC07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EF641E"/>
    <w:multiLevelType w:val="multilevel"/>
    <w:tmpl w:val="35624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9D6C15"/>
    <w:multiLevelType w:val="hybridMultilevel"/>
    <w:tmpl w:val="B1F82886"/>
    <w:lvl w:ilvl="0" w:tplc="FECC8F84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00711E"/>
    <w:multiLevelType w:val="multilevel"/>
    <w:tmpl w:val="A0486BC6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D3444E"/>
    <w:multiLevelType w:val="hybridMultilevel"/>
    <w:tmpl w:val="72302B66"/>
    <w:lvl w:ilvl="0" w:tplc="680032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70D7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E080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1C54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0EB7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029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A6D7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AE9F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56E2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2C55BA"/>
    <w:multiLevelType w:val="hybridMultilevel"/>
    <w:tmpl w:val="47C0F212"/>
    <w:lvl w:ilvl="0" w:tplc="38B6296C">
      <w:start w:val="1"/>
      <w:numFmt w:val="decimal"/>
      <w:lvlText w:val="%1."/>
      <w:lvlJc w:val="left"/>
      <w:pPr>
        <w:ind w:left="720" w:hanging="360"/>
      </w:pPr>
      <w:rPr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B13EC8"/>
    <w:multiLevelType w:val="multilevel"/>
    <w:tmpl w:val="98022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BDD26EE"/>
    <w:multiLevelType w:val="multilevel"/>
    <w:tmpl w:val="6EAC2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0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0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5">
    <w:abstractNumId w:val="5"/>
  </w:num>
  <w:num w:numId="6">
    <w:abstractNumId w:val="9"/>
  </w:num>
  <w:num w:numId="7">
    <w:abstractNumId w:val="3"/>
  </w:num>
  <w:num w:numId="8">
    <w:abstractNumId w:val="6"/>
  </w:num>
  <w:num w:numId="9">
    <w:abstractNumId w:val="1"/>
  </w:num>
  <w:num w:numId="10">
    <w:abstractNumId w:val="8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D4"/>
    <w:rsid w:val="00103E3E"/>
    <w:rsid w:val="005F4BD4"/>
    <w:rsid w:val="0060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0A50C"/>
  <w15:chartTrackingRefBased/>
  <w15:docId w15:val="{4C833C13-4C58-ED48-8D62-32B3E359F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4B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F4BD4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5F4BD4"/>
    <w:pPr>
      <w:spacing w:before="100" w:beforeAutospacing="1" w:after="100" w:afterAutospacing="1"/>
      <w:outlineLvl w:val="1"/>
    </w:pPr>
    <w:rPr>
      <w:rFonts w:eastAsiaTheme="minorEastAsia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F4BD4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D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D4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F4BD4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F4BD4"/>
    <w:rPr>
      <w:rFonts w:ascii="Times New Roman" w:eastAsiaTheme="minorEastAsia" w:hAnsi="Times New Roman" w:cs="Times New Roman"/>
      <w:b/>
      <w:bCs/>
      <w:sz w:val="27"/>
      <w:szCs w:val="27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D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F4B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D4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D4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D4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D4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D4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4BD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F4BD4"/>
  </w:style>
  <w:style w:type="paragraph" w:styleId="NormalWeb">
    <w:name w:val="Normal (Web)"/>
    <w:basedOn w:val="Normal"/>
    <w:uiPriority w:val="99"/>
    <w:unhideWhenUsed/>
    <w:rsid w:val="005F4BD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F4BD4"/>
  </w:style>
  <w:style w:type="paragraph" w:styleId="ListParagraph">
    <w:name w:val="List Paragraph"/>
    <w:basedOn w:val="Normal"/>
    <w:uiPriority w:val="34"/>
    <w:qFormat/>
    <w:rsid w:val="005F4BD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5F4B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4BD4"/>
    <w:rPr>
      <w:rFonts w:ascii="Times New Roman" w:eastAsiaTheme="minorEastAsia" w:hAnsi="Times New Roman" w:cs="Times New Roman"/>
    </w:rPr>
  </w:style>
  <w:style w:type="paragraph" w:customStyle="1" w:styleId="SMText">
    <w:name w:val="SM Text"/>
    <w:basedOn w:val="Normal"/>
    <w:qFormat/>
    <w:rsid w:val="005F4BD4"/>
    <w:pPr>
      <w:ind w:firstLine="48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F4BD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4BD4"/>
    <w:rPr>
      <w:rFonts w:ascii="Times New Roman" w:eastAsia="Times New Roman" w:hAnsi="Times New Roman" w:cs="Times New Roman"/>
    </w:rPr>
  </w:style>
  <w:style w:type="character" w:customStyle="1" w:styleId="current-selection">
    <w:name w:val="current-selection"/>
    <w:basedOn w:val="DefaultParagraphFont"/>
    <w:rsid w:val="005F4BD4"/>
  </w:style>
  <w:style w:type="character" w:customStyle="1" w:styleId="a">
    <w:name w:val="_"/>
    <w:basedOn w:val="DefaultParagraphFont"/>
    <w:rsid w:val="005F4BD4"/>
  </w:style>
  <w:style w:type="character" w:customStyle="1" w:styleId="ff7">
    <w:name w:val="ff7"/>
    <w:basedOn w:val="DefaultParagraphFont"/>
    <w:rsid w:val="005F4BD4"/>
  </w:style>
  <w:style w:type="character" w:customStyle="1" w:styleId="articlecitationyear">
    <w:name w:val="articlecitation_year"/>
    <w:basedOn w:val="DefaultParagraphFont"/>
    <w:rsid w:val="005F4BD4"/>
  </w:style>
  <w:style w:type="character" w:customStyle="1" w:styleId="articlecitationvolume">
    <w:name w:val="articlecitation_volume"/>
    <w:basedOn w:val="DefaultParagraphFont"/>
    <w:rsid w:val="005F4BD4"/>
  </w:style>
  <w:style w:type="character" w:customStyle="1" w:styleId="articlecitationpages">
    <w:name w:val="articlecitation_pages"/>
    <w:basedOn w:val="DefaultParagraphFont"/>
    <w:rsid w:val="005F4BD4"/>
  </w:style>
  <w:style w:type="character" w:styleId="FollowedHyperlink">
    <w:name w:val="FollowedHyperlink"/>
    <w:basedOn w:val="DefaultParagraphFont"/>
    <w:uiPriority w:val="99"/>
    <w:semiHidden/>
    <w:unhideWhenUsed/>
    <w:rsid w:val="005F4BD4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5F4BD4"/>
  </w:style>
  <w:style w:type="paragraph" w:styleId="Title">
    <w:name w:val="Title"/>
    <w:aliases w:val="title"/>
    <w:basedOn w:val="Normal"/>
    <w:link w:val="TitleChar"/>
    <w:uiPriority w:val="10"/>
    <w:qFormat/>
    <w:rsid w:val="005F4BD4"/>
    <w:pPr>
      <w:spacing w:before="100" w:beforeAutospacing="1" w:after="100" w:afterAutospacing="1"/>
    </w:pPr>
    <w:rPr>
      <w:rFonts w:eastAsiaTheme="minorEastAsi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F4BD4"/>
    <w:rPr>
      <w:rFonts w:ascii="Times New Roman" w:eastAsiaTheme="minorEastAsia" w:hAnsi="Times New Roman" w:cs="Times New Roman"/>
    </w:rPr>
  </w:style>
  <w:style w:type="paragraph" w:customStyle="1" w:styleId="desc">
    <w:name w:val="desc"/>
    <w:basedOn w:val="Normal"/>
    <w:rsid w:val="005F4BD4"/>
    <w:pPr>
      <w:spacing w:before="100" w:beforeAutospacing="1" w:after="100" w:afterAutospacing="1"/>
    </w:pPr>
    <w:rPr>
      <w:rFonts w:eastAsiaTheme="minorEastAsia"/>
    </w:rPr>
  </w:style>
  <w:style w:type="paragraph" w:customStyle="1" w:styleId="details">
    <w:name w:val="details"/>
    <w:basedOn w:val="Normal"/>
    <w:rsid w:val="005F4BD4"/>
    <w:pPr>
      <w:spacing w:before="100" w:beforeAutospacing="1" w:after="100" w:afterAutospacing="1"/>
    </w:pPr>
    <w:rPr>
      <w:rFonts w:eastAsiaTheme="minorEastAsia"/>
    </w:rPr>
  </w:style>
  <w:style w:type="character" w:customStyle="1" w:styleId="jrnl">
    <w:name w:val="jrnl"/>
    <w:basedOn w:val="DefaultParagraphFont"/>
    <w:rsid w:val="005F4BD4"/>
  </w:style>
  <w:style w:type="character" w:customStyle="1" w:styleId="cit-auth">
    <w:name w:val="cit-auth"/>
    <w:basedOn w:val="DefaultParagraphFont"/>
    <w:rsid w:val="005F4BD4"/>
  </w:style>
  <w:style w:type="character" w:customStyle="1" w:styleId="cit-sep">
    <w:name w:val="cit-sep"/>
    <w:basedOn w:val="DefaultParagraphFont"/>
    <w:rsid w:val="005F4BD4"/>
  </w:style>
  <w:style w:type="character" w:customStyle="1" w:styleId="cit-title">
    <w:name w:val="cit-title"/>
    <w:basedOn w:val="DefaultParagraphFont"/>
    <w:rsid w:val="005F4BD4"/>
  </w:style>
  <w:style w:type="character" w:styleId="HTMLCite">
    <w:name w:val="HTML Cite"/>
    <w:basedOn w:val="DefaultParagraphFont"/>
    <w:uiPriority w:val="99"/>
    <w:semiHidden/>
    <w:unhideWhenUsed/>
    <w:rsid w:val="005F4BD4"/>
    <w:rPr>
      <w:i/>
      <w:iCs/>
    </w:rPr>
  </w:style>
  <w:style w:type="character" w:customStyle="1" w:styleId="cit-print-date">
    <w:name w:val="cit-print-date"/>
    <w:basedOn w:val="DefaultParagraphFont"/>
    <w:rsid w:val="005F4BD4"/>
  </w:style>
  <w:style w:type="character" w:customStyle="1" w:styleId="cit-vol">
    <w:name w:val="cit-vol"/>
    <w:basedOn w:val="DefaultParagraphFont"/>
    <w:rsid w:val="005F4BD4"/>
  </w:style>
  <w:style w:type="character" w:customStyle="1" w:styleId="cit-issue">
    <w:name w:val="cit-issue"/>
    <w:basedOn w:val="DefaultParagraphFont"/>
    <w:rsid w:val="005F4BD4"/>
  </w:style>
  <w:style w:type="character" w:customStyle="1" w:styleId="cit-first-page">
    <w:name w:val="cit-first-page"/>
    <w:basedOn w:val="DefaultParagraphFont"/>
    <w:rsid w:val="005F4BD4"/>
  </w:style>
  <w:style w:type="character" w:customStyle="1" w:styleId="cit-last-page">
    <w:name w:val="cit-last-page"/>
    <w:basedOn w:val="DefaultParagraphFont"/>
    <w:rsid w:val="005F4BD4"/>
  </w:style>
  <w:style w:type="character" w:customStyle="1" w:styleId="citationref">
    <w:name w:val="citationref"/>
    <w:basedOn w:val="DefaultParagraphFont"/>
    <w:rsid w:val="005F4BD4"/>
  </w:style>
  <w:style w:type="character" w:customStyle="1" w:styleId="doi">
    <w:name w:val="doi"/>
    <w:basedOn w:val="DefaultParagraphFont"/>
    <w:rsid w:val="005F4BD4"/>
  </w:style>
  <w:style w:type="character" w:styleId="Emphasis">
    <w:name w:val="Emphasis"/>
    <w:basedOn w:val="DefaultParagraphFont"/>
    <w:uiPriority w:val="20"/>
    <w:qFormat/>
    <w:rsid w:val="005F4BD4"/>
    <w:rPr>
      <w:i/>
      <w:iCs/>
    </w:rPr>
  </w:style>
  <w:style w:type="paragraph" w:customStyle="1" w:styleId="j">
    <w:name w:val="j"/>
    <w:basedOn w:val="Normal"/>
    <w:rsid w:val="005F4BD4"/>
    <w:pPr>
      <w:spacing w:before="100" w:beforeAutospacing="1" w:after="100" w:afterAutospacing="1"/>
    </w:pPr>
  </w:style>
  <w:style w:type="paragraph" w:customStyle="1" w:styleId="notm">
    <w:name w:val="no_t_m"/>
    <w:basedOn w:val="Normal"/>
    <w:rsid w:val="005F4BD4"/>
    <w:pPr>
      <w:spacing w:before="100" w:beforeAutospacing="1" w:after="100" w:afterAutospacing="1"/>
    </w:pPr>
  </w:style>
  <w:style w:type="character" w:customStyle="1" w:styleId="lang">
    <w:name w:val="lang"/>
    <w:basedOn w:val="DefaultParagraphFont"/>
    <w:rsid w:val="005F4BD4"/>
  </w:style>
  <w:style w:type="character" w:customStyle="1" w:styleId="ff1">
    <w:name w:val="ff1"/>
    <w:basedOn w:val="DefaultParagraphFont"/>
    <w:rsid w:val="005F4BD4"/>
  </w:style>
  <w:style w:type="paragraph" w:styleId="Header">
    <w:name w:val="header"/>
    <w:basedOn w:val="Normal"/>
    <w:link w:val="HeaderChar"/>
    <w:uiPriority w:val="99"/>
    <w:unhideWhenUsed/>
    <w:rsid w:val="005F4BD4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5F4BD4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F4BD4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F4BD4"/>
    <w:rPr>
      <w:rFonts w:ascii="Times New Roman" w:eastAsiaTheme="minorEastAsia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BD4"/>
    <w:rPr>
      <w:color w:val="808080"/>
      <w:shd w:val="clear" w:color="auto" w:fill="E6E6E6"/>
    </w:rPr>
  </w:style>
  <w:style w:type="paragraph" w:customStyle="1" w:styleId="gmail-m1410962398262266849gmail-m-4584989572938045073m-1367929867971115085gmail-msonormal">
    <w:name w:val="gmail-m_1410962398262266849gmail-m_-4584989572938045073m_-1367929867971115085gmail-msonormal"/>
    <w:basedOn w:val="Normal"/>
    <w:rsid w:val="005F4BD4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5F4BD4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4BD4"/>
    <w:rPr>
      <w:rFonts w:ascii="Consolas" w:hAnsi="Consolas" w:cs="Consolas"/>
      <w:sz w:val="21"/>
      <w:szCs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  <w:style w:type="paragraph" w:customStyle="1" w:styleId="small-space-below">
    <w:name w:val="small-space-below"/>
    <w:basedOn w:val="Normal"/>
    <w:rsid w:val="005F4BD4"/>
    <w:pPr>
      <w:spacing w:before="100" w:beforeAutospacing="1" w:after="100" w:afterAutospacing="1"/>
    </w:pPr>
  </w:style>
  <w:style w:type="paragraph" w:customStyle="1" w:styleId="tiny-space-below">
    <w:name w:val="tiny-space-below"/>
    <w:basedOn w:val="Normal"/>
    <w:rsid w:val="005F4BD4"/>
    <w:pPr>
      <w:spacing w:before="100" w:beforeAutospacing="1" w:after="100" w:afterAutospacing="1"/>
    </w:pPr>
  </w:style>
  <w:style w:type="paragraph" w:customStyle="1" w:styleId="pin-left">
    <w:name w:val="pin-left"/>
    <w:basedOn w:val="Normal"/>
    <w:rsid w:val="005F4BD4"/>
    <w:pPr>
      <w:spacing w:before="100" w:beforeAutospacing="1" w:after="100" w:afterAutospacing="1"/>
    </w:pPr>
  </w:style>
  <w:style w:type="character" w:customStyle="1" w:styleId="show-context-button">
    <w:name w:val="show-context-button"/>
    <w:basedOn w:val="DefaultParagraphFont"/>
    <w:rsid w:val="005F4BD4"/>
  </w:style>
  <w:style w:type="paragraph" w:customStyle="1" w:styleId="pin-right">
    <w:name w:val="pin-right"/>
    <w:basedOn w:val="Normal"/>
    <w:rsid w:val="005F4BD4"/>
    <w:pPr>
      <w:spacing w:before="100" w:beforeAutospacing="1" w:after="100" w:afterAutospacing="1"/>
    </w:pPr>
  </w:style>
  <w:style w:type="character" w:customStyle="1" w:styleId="indented-counter">
    <w:name w:val="indented-counter"/>
    <w:basedOn w:val="DefaultParagraphFont"/>
    <w:rsid w:val="005F4BD4"/>
  </w:style>
  <w:style w:type="character" w:customStyle="1" w:styleId="enhanced-author">
    <w:name w:val="enhanced-author"/>
    <w:basedOn w:val="DefaultParagraphFont"/>
    <w:rsid w:val="005F4BD4"/>
  </w:style>
  <w:style w:type="character" w:styleId="PageNumber">
    <w:name w:val="page number"/>
    <w:basedOn w:val="DefaultParagraphFont"/>
    <w:uiPriority w:val="99"/>
    <w:semiHidden/>
    <w:unhideWhenUsed/>
    <w:rsid w:val="005F4BD4"/>
  </w:style>
  <w:style w:type="character" w:customStyle="1" w:styleId="epub-state">
    <w:name w:val="epub-state"/>
    <w:basedOn w:val="DefaultParagraphFont"/>
    <w:rsid w:val="005F4BD4"/>
  </w:style>
  <w:style w:type="character" w:customStyle="1" w:styleId="epub-date">
    <w:name w:val="epub-date"/>
    <w:basedOn w:val="DefaultParagraphFont"/>
    <w:rsid w:val="005F4BD4"/>
  </w:style>
  <w:style w:type="paragraph" w:customStyle="1" w:styleId="EndNoteBibliography">
    <w:name w:val="EndNote Bibliography"/>
    <w:basedOn w:val="Normal"/>
    <w:rsid w:val="005F4BD4"/>
    <w:pPr>
      <w:spacing w:line="360" w:lineRule="auto"/>
    </w:pPr>
    <w:rPr>
      <w:rFonts w:eastAsiaTheme="minorEastAsia"/>
      <w:lang w:eastAsia="ja-JP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5F4BD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BD4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5F4BD4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  <w:style w:type="character" w:customStyle="1" w:styleId="a-size-base">
    <w:name w:val="a-size-base"/>
    <w:basedOn w:val="DefaultParagraphFont"/>
    <w:rsid w:val="005F4BD4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5F4BD4"/>
  </w:style>
  <w:style w:type="character" w:customStyle="1" w:styleId="author-ref">
    <w:name w:val="author-ref"/>
    <w:basedOn w:val="DefaultParagraphFont"/>
    <w:rsid w:val="005F4BD4"/>
  </w:style>
  <w:style w:type="character" w:customStyle="1" w:styleId="title-text">
    <w:name w:val="title-text"/>
    <w:basedOn w:val="DefaultParagraphFont"/>
    <w:rsid w:val="005F4BD4"/>
  </w:style>
  <w:style w:type="character" w:styleId="UnresolvedMention">
    <w:name w:val="Unresolved Mention"/>
    <w:basedOn w:val="DefaultParagraphFont"/>
    <w:uiPriority w:val="99"/>
    <w:semiHidden/>
    <w:unhideWhenUsed/>
    <w:rsid w:val="005F4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2</Characters>
  <Application>Microsoft Office Word</Application>
  <DocSecurity>0</DocSecurity>
  <Lines>69</Lines>
  <Paragraphs>3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Matthew R</dc:creator>
  <cp:keywords/>
  <dc:description/>
  <cp:lastModifiedBy>Snyder, Matthew R</cp:lastModifiedBy>
  <cp:revision>1</cp:revision>
  <dcterms:created xsi:type="dcterms:W3CDTF">2019-03-07T20:22:00Z</dcterms:created>
  <dcterms:modified xsi:type="dcterms:W3CDTF">2019-03-07T20:23:00Z</dcterms:modified>
</cp:coreProperties>
</file>